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32016" w14:textId="568205EF" w:rsidR="00942990" w:rsidRDefault="001305BD">
      <w:pPr>
        <w:rPr>
          <w:rFonts w:ascii="Times New Roman" w:hAnsi="Times New Roman" w:cs="Times New Roman"/>
          <w:sz w:val="20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2"/>
        </w:rPr>
        <w:t xml:space="preserve">Sup Table </w:t>
      </w:r>
      <w:r w:rsidR="009E2AA2">
        <w:rPr>
          <w:rFonts w:ascii="Times New Roman" w:hAnsi="Times New Roman" w:cs="Times New Roman"/>
          <w:sz w:val="20"/>
          <w:szCs w:val="22"/>
        </w:rPr>
        <w:t>2</w:t>
      </w:r>
      <w:r w:rsidRPr="00E420EF">
        <w:rPr>
          <w:rFonts w:ascii="Times New Roman" w:hAnsi="Times New Roman" w:cs="Times New Roman"/>
          <w:sz w:val="20"/>
          <w:szCs w:val="22"/>
        </w:rPr>
        <w:t xml:space="preserve"> Binary logistic regression analysis of </w:t>
      </w:r>
      <w:r>
        <w:rPr>
          <w:rFonts w:ascii="Times New Roman" w:hAnsi="Times New Roman" w:cs="Times New Roman" w:hint="eastAsia"/>
        </w:rPr>
        <w:t>s</w:t>
      </w:r>
      <w:r w:rsidRPr="00954EDE">
        <w:rPr>
          <w:rFonts w:ascii="Times New Roman" w:hAnsi="Times New Roman" w:cs="Times New Roman"/>
        </w:rPr>
        <w:t>everity-related</w:t>
      </w:r>
      <w:r w:rsidRPr="00E420EF">
        <w:rPr>
          <w:rFonts w:ascii="Times New Roman" w:hAnsi="Times New Roman" w:cs="Times New Roman"/>
          <w:sz w:val="20"/>
          <w:szCs w:val="22"/>
        </w:rPr>
        <w:t xml:space="preserve"> factors in </w:t>
      </w:r>
      <w:r>
        <w:rPr>
          <w:rFonts w:ascii="Times New Roman" w:hAnsi="Times New Roman" w:cs="Times New Roman"/>
          <w:sz w:val="20"/>
          <w:szCs w:val="22"/>
        </w:rPr>
        <w:t>non-</w:t>
      </w:r>
      <w:r w:rsidRPr="00E420EF">
        <w:rPr>
          <w:rFonts w:ascii="Times New Roman" w:hAnsi="Times New Roman" w:cs="Times New Roman"/>
          <w:sz w:val="20"/>
          <w:szCs w:val="22"/>
        </w:rPr>
        <w:t>diabetic patients with COVID-19</w:t>
      </w:r>
    </w:p>
    <w:tbl>
      <w:tblPr>
        <w:tblStyle w:val="PlainTable4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11"/>
        <w:gridCol w:w="801"/>
        <w:gridCol w:w="741"/>
        <w:gridCol w:w="921"/>
        <w:gridCol w:w="762"/>
        <w:gridCol w:w="1761"/>
      </w:tblGrid>
      <w:tr w:rsidR="001305BD" w:rsidRPr="001305BD" w14:paraId="1395DD25" w14:textId="77777777" w:rsidTr="00130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332CEE6" w14:textId="77777777" w:rsidR="001305BD" w:rsidRPr="001305BD" w:rsidRDefault="001305BD" w:rsidP="00F31070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</w:tcPr>
          <w:p w14:paraId="6F381E66" w14:textId="77777777" w:rsidR="001305BD" w:rsidRPr="00876664" w:rsidRDefault="001305BD" w:rsidP="00F310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vMerge w:val="restart"/>
          </w:tcPr>
          <w:p w14:paraId="56F32EE2" w14:textId="77777777" w:rsidR="001305BD" w:rsidRPr="00876664" w:rsidRDefault="001305BD" w:rsidP="00F310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vMerge w:val="restart"/>
          </w:tcPr>
          <w:p w14:paraId="4A5A6972" w14:textId="77777777" w:rsidR="001305BD" w:rsidRPr="00876664" w:rsidRDefault="001305BD" w:rsidP="00F310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als</w:t>
            </w:r>
            <w:proofErr w:type="spellEnd"/>
          </w:p>
        </w:tc>
        <w:tc>
          <w:tcPr>
            <w:tcW w:w="0" w:type="auto"/>
            <w:vMerge w:val="restart"/>
          </w:tcPr>
          <w:p w14:paraId="098C0FFC" w14:textId="77777777" w:rsidR="001305BD" w:rsidRPr="00876664" w:rsidRDefault="001305BD" w:rsidP="00F310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B34">
              <w:rPr>
                <w:rFonts w:ascii="Times New Roman" w:eastAsia="MingLiU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vMerge w:val="restart"/>
          </w:tcPr>
          <w:p w14:paraId="5D4DFAA8" w14:textId="77777777" w:rsidR="001305BD" w:rsidRPr="00876664" w:rsidRDefault="001305BD" w:rsidP="00F310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1305BD" w:rsidRPr="001305BD" w14:paraId="1D66F80E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</w:tcPr>
          <w:p w14:paraId="77518D4F" w14:textId="77777777" w:rsidR="001305BD" w:rsidRPr="001305BD" w:rsidRDefault="001305BD" w:rsidP="00F31070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EA70ABC" w14:textId="77777777" w:rsidR="001305BD" w:rsidRPr="001305BD" w:rsidRDefault="001305BD" w:rsidP="00F310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39538BAA" w14:textId="77777777" w:rsidR="001305BD" w:rsidRPr="001305BD" w:rsidRDefault="001305BD" w:rsidP="00F310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5521C988" w14:textId="77777777" w:rsidR="001305BD" w:rsidRPr="001305BD" w:rsidRDefault="001305BD" w:rsidP="00F310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C3D38E8" w14:textId="77777777" w:rsidR="001305BD" w:rsidRPr="001305BD" w:rsidRDefault="001305BD" w:rsidP="00F310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23BCCF3C" w14:textId="77777777" w:rsidR="001305BD" w:rsidRPr="001305BD" w:rsidRDefault="001305BD" w:rsidP="00F310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05BD" w:rsidRPr="001305BD" w14:paraId="44FCD4D9" w14:textId="77777777" w:rsidTr="00130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nil"/>
            </w:tcBorders>
          </w:tcPr>
          <w:p w14:paraId="124700F6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8FCA8F8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FEB1680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8CAEF44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7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C49B11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21C5BDB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4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9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09CE63A2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7E5F13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2385D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9272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07F3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.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DAF68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F12B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687D90F4" w14:textId="77777777" w:rsidTr="00130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D0ED35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spiratory R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8DC4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84BD7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25717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3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3DAF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4AFEB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47C40C32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42ECA07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94790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B0AB2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62F05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2.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6DA4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10BF2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4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2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422FE02D" w14:textId="77777777" w:rsidTr="00130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14A65E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F3392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A568F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782C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8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16D3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82EFF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9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79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55454C59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B7FBC9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314E7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5B551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99E45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99F99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C84F4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3C776B1B" w14:textId="77777777" w:rsidTr="00130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8EC5A7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G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170E9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55AEF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E56D1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3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58184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68CE2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7B878C15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54BCB4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833AF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3A8CD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8D5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E771C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C369B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4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22BCE57A" w14:textId="77777777" w:rsidTr="00130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15EF2D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55A67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9FF14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B7E0E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2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FA61D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4AE3B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5BD" w:rsidRPr="001305BD" w14:paraId="4E5B49CF" w14:textId="77777777" w:rsidTr="00130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3BC3D35" w14:textId="77777777" w:rsidR="001305BD" w:rsidRPr="00876664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</w:tcPr>
          <w:p w14:paraId="2784E376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07</w:t>
            </w:r>
          </w:p>
        </w:tc>
        <w:tc>
          <w:tcPr>
            <w:tcW w:w="0" w:type="auto"/>
            <w:tcBorders>
              <w:top w:val="nil"/>
            </w:tcBorders>
          </w:tcPr>
          <w:p w14:paraId="3016EB1A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0" w:type="auto"/>
            <w:tcBorders>
              <w:top w:val="nil"/>
            </w:tcBorders>
          </w:tcPr>
          <w:p w14:paraId="7A4617FD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479</w:t>
            </w:r>
          </w:p>
        </w:tc>
        <w:tc>
          <w:tcPr>
            <w:tcW w:w="0" w:type="auto"/>
            <w:tcBorders>
              <w:top w:val="nil"/>
            </w:tcBorders>
          </w:tcPr>
          <w:p w14:paraId="6E13330D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</w:tcBorders>
          </w:tcPr>
          <w:p w14:paraId="719A7A86" w14:textId="77777777" w:rsidR="001305BD" w:rsidRPr="001305BD" w:rsidRDefault="001305BD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5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305B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</w:tr>
    </w:tbl>
    <w:p w14:paraId="1F2B7007" w14:textId="77777777" w:rsidR="001305BD" w:rsidRDefault="001305BD"/>
    <w:sectPr w:rsidR="001305BD" w:rsidSect="001118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5BD"/>
    <w:rsid w:val="000162C2"/>
    <w:rsid w:val="000E71A5"/>
    <w:rsid w:val="000F63B2"/>
    <w:rsid w:val="00111893"/>
    <w:rsid w:val="001305BD"/>
    <w:rsid w:val="001A7AE5"/>
    <w:rsid w:val="001C5302"/>
    <w:rsid w:val="002672A4"/>
    <w:rsid w:val="002A582F"/>
    <w:rsid w:val="00322CB9"/>
    <w:rsid w:val="00323A05"/>
    <w:rsid w:val="00330022"/>
    <w:rsid w:val="004032FF"/>
    <w:rsid w:val="00431715"/>
    <w:rsid w:val="004C00D6"/>
    <w:rsid w:val="004C0342"/>
    <w:rsid w:val="004C1B34"/>
    <w:rsid w:val="00504BC5"/>
    <w:rsid w:val="00510818"/>
    <w:rsid w:val="00542144"/>
    <w:rsid w:val="0054649C"/>
    <w:rsid w:val="00553CAC"/>
    <w:rsid w:val="0057462E"/>
    <w:rsid w:val="005B392C"/>
    <w:rsid w:val="005C29B5"/>
    <w:rsid w:val="005C5277"/>
    <w:rsid w:val="005E5BFA"/>
    <w:rsid w:val="00662768"/>
    <w:rsid w:val="006B0322"/>
    <w:rsid w:val="0076177B"/>
    <w:rsid w:val="007A7DBB"/>
    <w:rsid w:val="007C64FF"/>
    <w:rsid w:val="007F0058"/>
    <w:rsid w:val="00876664"/>
    <w:rsid w:val="00885044"/>
    <w:rsid w:val="00886E71"/>
    <w:rsid w:val="008E326F"/>
    <w:rsid w:val="008F076C"/>
    <w:rsid w:val="00917C86"/>
    <w:rsid w:val="009370C1"/>
    <w:rsid w:val="00942990"/>
    <w:rsid w:val="009577D7"/>
    <w:rsid w:val="00972B39"/>
    <w:rsid w:val="009C57C6"/>
    <w:rsid w:val="009E2AA2"/>
    <w:rsid w:val="00A00909"/>
    <w:rsid w:val="00A032F6"/>
    <w:rsid w:val="00A36A0B"/>
    <w:rsid w:val="00A37F74"/>
    <w:rsid w:val="00A56F60"/>
    <w:rsid w:val="00A61A01"/>
    <w:rsid w:val="00AA2004"/>
    <w:rsid w:val="00AD14FB"/>
    <w:rsid w:val="00B2372D"/>
    <w:rsid w:val="00B53A6A"/>
    <w:rsid w:val="00BB5480"/>
    <w:rsid w:val="00C735BF"/>
    <w:rsid w:val="00CD4CE7"/>
    <w:rsid w:val="00D02485"/>
    <w:rsid w:val="00D15155"/>
    <w:rsid w:val="00D466C7"/>
    <w:rsid w:val="00D51D0F"/>
    <w:rsid w:val="00D842FB"/>
    <w:rsid w:val="00D97272"/>
    <w:rsid w:val="00DA1ABD"/>
    <w:rsid w:val="00E369C3"/>
    <w:rsid w:val="00EB404D"/>
    <w:rsid w:val="00F262C3"/>
    <w:rsid w:val="00F73E08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A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305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1305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305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1305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amshaveni</cp:lastModifiedBy>
  <cp:revision>2</cp:revision>
  <dcterms:created xsi:type="dcterms:W3CDTF">2021-06-01T06:39:00Z</dcterms:created>
  <dcterms:modified xsi:type="dcterms:W3CDTF">2021-06-01T06:39:00Z</dcterms:modified>
</cp:coreProperties>
</file>